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214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1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. Distribution of MoCA item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cores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tervention and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c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ontrol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g</w:t>
      </w:r>
      <w:r>
        <w:rPr>
          <w:rFonts w:hint="default" w:ascii="Times New Roman Regular" w:hAnsi="Times New Roman Regular" w:cs="Times New Roman Regular"/>
          <w:sz w:val="24"/>
          <w:szCs w:val="24"/>
        </w:rPr>
        <w:t>roups</w:t>
      </w:r>
    </w:p>
    <w:tbl>
      <w:tblPr>
        <w:tblStyle w:val="3"/>
        <w:tblpPr w:leftFromText="180" w:rightFromText="180" w:vertAnchor="text" w:horzAnchor="page" w:tblpX="826" w:tblpY="337"/>
        <w:tblOverlap w:val="never"/>
        <w:tblW w:w="537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999"/>
        <w:gridCol w:w="987"/>
        <w:gridCol w:w="986"/>
        <w:gridCol w:w="986"/>
        <w:gridCol w:w="958"/>
        <w:gridCol w:w="986"/>
        <w:gridCol w:w="973"/>
        <w:gridCol w:w="972"/>
        <w:gridCol w:w="972"/>
        <w:gridCol w:w="986"/>
        <w:gridCol w:w="959"/>
        <w:gridCol w:w="986"/>
        <w:gridCol w:w="958"/>
        <w:gridCol w:w="1028"/>
      </w:tblGrid>
      <w:tr w14:paraId="4EC04BE8">
        <w:trPr>
          <w:trHeight w:val="124" w:hRule="atLeast"/>
        </w:trPr>
        <w:tc>
          <w:tcPr>
            <w:tcW w:w="492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C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MoCA</w:t>
            </w:r>
          </w:p>
        </w:tc>
        <w:tc>
          <w:tcPr>
            <w:tcW w:w="651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C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V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sualspatial/Executive</w:t>
            </w:r>
          </w:p>
        </w:tc>
        <w:tc>
          <w:tcPr>
            <w:tcW w:w="6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4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Naming</w:t>
            </w:r>
          </w:p>
        </w:tc>
        <w:tc>
          <w:tcPr>
            <w:tcW w:w="63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7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Attention</w:t>
            </w:r>
          </w:p>
        </w:tc>
        <w:tc>
          <w:tcPr>
            <w:tcW w:w="3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7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Language</w:t>
            </w:r>
          </w:p>
        </w:tc>
        <w:tc>
          <w:tcPr>
            <w:tcW w:w="961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A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Abstract</w:t>
            </w:r>
          </w:p>
        </w:tc>
        <w:tc>
          <w:tcPr>
            <w:tcW w:w="31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8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975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0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Orientation</w:t>
            </w:r>
          </w:p>
        </w:tc>
      </w:tr>
      <w:tr w14:paraId="0F639C01">
        <w:trPr>
          <w:trHeight w:val="434" w:hRule="atLeast"/>
        </w:trPr>
        <w:tc>
          <w:tcPr>
            <w:tcW w:w="49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D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63E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398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47C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ED4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167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CC1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BF3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319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3A6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36D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0FF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60A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  <w:tc>
          <w:tcPr>
            <w:tcW w:w="3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352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Intervention group (M±SD)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296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Control group (M±SD)</w:t>
            </w:r>
          </w:p>
        </w:tc>
      </w:tr>
      <w:tr w14:paraId="54C88D2D">
        <w:trPr>
          <w:trHeight w:val="90" w:hRule="atLeast"/>
        </w:trPr>
        <w:tc>
          <w:tcPr>
            <w:tcW w:w="49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0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2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92±1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8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58±1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D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82±1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7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2.21±0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9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3.37±1.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D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3.82±2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A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87±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D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29±1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2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18±0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5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39±0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24±0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6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74±1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8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4.71±1.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7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4.63±1.2</w:t>
            </w:r>
          </w:p>
        </w:tc>
      </w:tr>
      <w:tr w14:paraId="05E20B69">
        <w:trPr>
          <w:trHeight w:val="90" w:hRule="atLeast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7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Postinterven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1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05±1.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3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37±1.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3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2.45±0.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0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2.13±1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F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3.58±1.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4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3.24±2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2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24±1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F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24±1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C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39±0.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B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47±0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82±0.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4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76±1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0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5.76±0.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9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4.45±0.87</w:t>
            </w:r>
          </w:p>
        </w:tc>
      </w:tr>
      <w:tr w14:paraId="183CBA24">
        <w:trPr>
          <w:trHeight w:val="90" w:hRule="atLeast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E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B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0.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5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5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3.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E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6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0.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F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2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4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2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C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7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1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4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A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3.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C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0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E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-5.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5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1.48</w:t>
            </w:r>
          </w:p>
        </w:tc>
      </w:tr>
      <w:tr w14:paraId="0854E100">
        <w:trPr>
          <w:trHeight w:val="90" w:hRule="atLeast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C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18"/>
                <w:szCs w:val="18"/>
                <w:lang w:bidi="ar"/>
              </w:rPr>
              <w:t>val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B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B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8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6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1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5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bidi="ar"/>
              </w:rPr>
              <w:t>0.0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B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8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2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E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A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E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3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0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bidi="ar"/>
              </w:rPr>
              <w:t>0.15</w:t>
            </w:r>
          </w:p>
        </w:tc>
      </w:tr>
      <w:tr w14:paraId="2B82BB07">
        <w:trPr>
          <w:trHeight w:val="90" w:hRule="atLeast"/>
        </w:trPr>
        <w:tc>
          <w:tcPr>
            <w:tcW w:w="4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4E8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18"/>
                <w:szCs w:val="18"/>
                <w:lang w:val="en-US" w:bidi="ar"/>
              </w:rPr>
              <w:t>95% CI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FBA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54, 0.28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821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06, 0.48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624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  <w:t>[-0.98, -0.29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41B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22, 0.38]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A4B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81, 0.39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07B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  <w:t>[0.35, 1.29]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421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  <w:t>[-0.73, -0.01]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09A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21</w:t>
            </w:r>
          </w:p>
          <w:p w14:paraId="6415B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,0.32]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517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bidi="ar"/>
              </w:rPr>
              <w:t>[-0.45,0.03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268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31, 0.16]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82B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  <w:t>[-0.91,-0.25]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CCE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21, 0.15]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E7B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color w:val="000000"/>
                <w:sz w:val="18"/>
                <w:szCs w:val="18"/>
                <w:lang w:val="en-US" w:bidi="ar"/>
              </w:rPr>
              <w:t>[-1.44, -0.66]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A98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color w:val="000000"/>
                <w:sz w:val="18"/>
                <w:szCs w:val="18"/>
                <w:lang w:val="en-US" w:bidi="ar"/>
              </w:rPr>
              <w:t>[-0.07, 0.44]</w:t>
            </w:r>
          </w:p>
        </w:tc>
      </w:tr>
    </w:tbl>
    <w:p w14:paraId="36C634D1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37418403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Abbreviations: MoCA, Montreal Cognitive Assessment.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3ZDFlOTNkYjliYTVhMTg1NjZjMzA4Njk2YzBmZjAifQ=="/>
  </w:docVars>
  <w:rsids>
    <w:rsidRoot w:val="FF76635B"/>
    <w:rsid w:val="1DBA1E96"/>
    <w:rsid w:val="1F3D79C7"/>
    <w:rsid w:val="35DD20FE"/>
    <w:rsid w:val="37AFB344"/>
    <w:rsid w:val="3BF78602"/>
    <w:rsid w:val="3D639487"/>
    <w:rsid w:val="3ECF92D2"/>
    <w:rsid w:val="4DFD6A0C"/>
    <w:rsid w:val="4EDF5B06"/>
    <w:rsid w:val="56FD5AE7"/>
    <w:rsid w:val="5ACFDF19"/>
    <w:rsid w:val="5BFEC855"/>
    <w:rsid w:val="6F9E6FCE"/>
    <w:rsid w:val="6FA6E624"/>
    <w:rsid w:val="6FCEF4A8"/>
    <w:rsid w:val="6FFFF2A9"/>
    <w:rsid w:val="76FF33DF"/>
    <w:rsid w:val="77BB73AF"/>
    <w:rsid w:val="79DEC6BE"/>
    <w:rsid w:val="7AF6DD1F"/>
    <w:rsid w:val="7BF7E2AE"/>
    <w:rsid w:val="7DD509E3"/>
    <w:rsid w:val="7E5E8110"/>
    <w:rsid w:val="A5667CE5"/>
    <w:rsid w:val="B7BE7DFD"/>
    <w:rsid w:val="BB6F77F1"/>
    <w:rsid w:val="BBF782A3"/>
    <w:rsid w:val="BDEFD4DF"/>
    <w:rsid w:val="BFFC74DA"/>
    <w:rsid w:val="BFFF2FF9"/>
    <w:rsid w:val="D3F31053"/>
    <w:rsid w:val="D5BE0ADE"/>
    <w:rsid w:val="DD7F6EF1"/>
    <w:rsid w:val="E76F9B5C"/>
    <w:rsid w:val="EBB12661"/>
    <w:rsid w:val="EE7B23C2"/>
    <w:rsid w:val="EEDFD16A"/>
    <w:rsid w:val="F69FBA09"/>
    <w:rsid w:val="F75ECB5B"/>
    <w:rsid w:val="FBF36DA1"/>
    <w:rsid w:val="FCF9E322"/>
    <w:rsid w:val="FF76635B"/>
    <w:rsid w:val="FF8F9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uiPriority w:val="0"/>
    <w:pPr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4:44:00Z</dcterms:created>
  <dc:creator>秋秋</dc:creator>
  <cp:lastModifiedBy>秋秋</cp:lastModifiedBy>
  <dcterms:modified xsi:type="dcterms:W3CDTF">2024-08-14T15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873</vt:lpwstr>
  </property>
  <property fmtid="{D5CDD505-2E9C-101B-9397-08002B2CF9AE}" pid="3" name="ICV">
    <vt:lpwstr>FC5B571BF9212B849905BB668E5ADD74_43</vt:lpwstr>
  </property>
</Properties>
</file>